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9A33C" w14:textId="77777777" w:rsidR="00CE353E" w:rsidRPr="00A97624" w:rsidRDefault="00CE353E" w:rsidP="00CE353E">
      <w:pPr>
        <w:spacing w:line="480" w:lineRule="auto"/>
        <w:rPr>
          <w:lang w:val="en-US"/>
        </w:rPr>
      </w:pPr>
      <w:r w:rsidRPr="00A97624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A97624">
        <w:rPr>
          <w:b/>
          <w:bCs/>
          <w:lang w:val="en-US"/>
        </w:rPr>
        <w:t xml:space="preserve">. </w:t>
      </w:r>
      <w:r w:rsidRPr="00A97624">
        <w:rPr>
          <w:i/>
          <w:iCs/>
          <w:lang w:val="en-US"/>
        </w:rPr>
        <w:t>International Classification of Diseases, Ninth Revision</w:t>
      </w:r>
      <w:r w:rsidRPr="00A97624">
        <w:rPr>
          <w:lang w:val="en-US"/>
        </w:rPr>
        <w:t xml:space="preserve"> (ICD-9) codes used to identify outcomes and co-morbidities. All hereby listed codes include the corresponding sub-codes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84"/>
        <w:gridCol w:w="7132"/>
      </w:tblGrid>
      <w:tr w:rsidR="00CE353E" w:rsidRPr="00A97624" w14:paraId="3AAC90AC" w14:textId="77777777" w:rsidTr="004A669D">
        <w:tc>
          <w:tcPr>
            <w:tcW w:w="1045" w:type="pct"/>
          </w:tcPr>
          <w:p w14:paraId="6DA7E92B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Prostate cancer</w:t>
            </w:r>
          </w:p>
        </w:tc>
        <w:tc>
          <w:tcPr>
            <w:tcW w:w="3955" w:type="pct"/>
          </w:tcPr>
          <w:p w14:paraId="5DA9158C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sz w:val="24"/>
                <w:szCs w:val="24"/>
                <w:lang w:val="en-US"/>
              </w:rPr>
              <w:t>185</w:t>
            </w:r>
          </w:p>
        </w:tc>
      </w:tr>
      <w:tr w:rsidR="00CE353E" w:rsidRPr="00A97624" w14:paraId="41592918" w14:textId="77777777" w:rsidTr="004A669D">
        <w:tc>
          <w:tcPr>
            <w:tcW w:w="1045" w:type="pct"/>
          </w:tcPr>
          <w:p w14:paraId="0936F725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3955" w:type="pct"/>
          </w:tcPr>
          <w:p w14:paraId="1CB4060F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428</w:t>
            </w:r>
          </w:p>
        </w:tc>
      </w:tr>
      <w:tr w:rsidR="00CE353E" w:rsidRPr="00A97624" w14:paraId="65792E54" w14:textId="77777777" w:rsidTr="004A669D">
        <w:tc>
          <w:tcPr>
            <w:tcW w:w="1045" w:type="pct"/>
          </w:tcPr>
          <w:p w14:paraId="148A47AD" w14:textId="77777777" w:rsidR="00CE353E" w:rsidRPr="00A97624" w:rsidRDefault="00CE353E" w:rsidP="004A669D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A97624">
              <w:rPr>
                <w:rFonts w:eastAsia="DengXian"/>
                <w:color w:val="000000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955" w:type="pct"/>
          </w:tcPr>
          <w:p w14:paraId="17EC760A" w14:textId="77777777" w:rsidR="00CE353E" w:rsidRPr="00A97624" w:rsidRDefault="00CE353E" w:rsidP="004A669D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A97624">
              <w:rPr>
                <w:rFonts w:eastAsia="DengXian"/>
                <w:color w:val="000000"/>
                <w:sz w:val="24"/>
                <w:szCs w:val="24"/>
                <w:lang w:val="en-US"/>
              </w:rPr>
              <w:t>410</w:t>
            </w:r>
          </w:p>
        </w:tc>
      </w:tr>
      <w:tr w:rsidR="00CE353E" w:rsidRPr="00A97624" w14:paraId="573EA04D" w14:textId="77777777" w:rsidTr="004A669D">
        <w:tc>
          <w:tcPr>
            <w:tcW w:w="1045" w:type="pct"/>
          </w:tcPr>
          <w:p w14:paraId="74F33E67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3955" w:type="pct"/>
          </w:tcPr>
          <w:p w14:paraId="32ADF938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250</w:t>
            </w:r>
          </w:p>
        </w:tc>
      </w:tr>
      <w:tr w:rsidR="00CE353E" w:rsidRPr="00A97624" w14:paraId="2B01806C" w14:textId="77777777" w:rsidTr="004A669D">
        <w:tc>
          <w:tcPr>
            <w:tcW w:w="1045" w:type="pct"/>
          </w:tcPr>
          <w:p w14:paraId="18988457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955" w:type="pct"/>
          </w:tcPr>
          <w:p w14:paraId="2E19B355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40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0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0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04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05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37.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</w:r>
          </w:p>
        </w:tc>
      </w:tr>
      <w:tr w:rsidR="00CE353E" w:rsidRPr="00A97624" w14:paraId="05869111" w14:textId="77777777" w:rsidTr="004A669D">
        <w:tc>
          <w:tcPr>
            <w:tcW w:w="1045" w:type="pct"/>
          </w:tcPr>
          <w:p w14:paraId="73A88014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3955" w:type="pct"/>
          </w:tcPr>
          <w:p w14:paraId="22467F18" w14:textId="77777777" w:rsidR="00CE353E" w:rsidRPr="00A97624" w:rsidRDefault="00CE353E" w:rsidP="004A669D">
            <w:pPr>
              <w:spacing w:line="480" w:lineRule="auto"/>
              <w:rPr>
                <w:rFonts w:eastAsia="SimSun"/>
                <w:color w:val="000000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427.31</w:t>
            </w:r>
          </w:p>
        </w:tc>
      </w:tr>
      <w:tr w:rsidR="00CE353E" w:rsidRPr="00A97624" w14:paraId="49A0133A" w14:textId="77777777" w:rsidTr="004A669D">
        <w:tc>
          <w:tcPr>
            <w:tcW w:w="1045" w:type="pct"/>
          </w:tcPr>
          <w:p w14:paraId="1677E862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Stroke or transient ischaemic attack</w:t>
            </w:r>
          </w:p>
        </w:tc>
        <w:tc>
          <w:tcPr>
            <w:tcW w:w="3955" w:type="pct"/>
          </w:tcPr>
          <w:p w14:paraId="111ABBB7" w14:textId="77777777" w:rsidR="00CE353E" w:rsidRPr="00A97624" w:rsidRDefault="00CE353E" w:rsidP="004A669D">
            <w:pPr>
              <w:spacing w:line="480" w:lineRule="auto"/>
              <w:rPr>
                <w:rFonts w:eastAsia="SimSun"/>
                <w:color w:val="000000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43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3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3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3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34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35</w:t>
            </w:r>
          </w:p>
        </w:tc>
      </w:tr>
      <w:tr w:rsidR="00CE353E" w:rsidRPr="00A97624" w14:paraId="5DE9C9F1" w14:textId="77777777" w:rsidTr="004A669D">
        <w:tc>
          <w:tcPr>
            <w:tcW w:w="1045" w:type="pct"/>
          </w:tcPr>
          <w:p w14:paraId="1D0E774E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3955" w:type="pct"/>
          </w:tcPr>
          <w:p w14:paraId="4F03C001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49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9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9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96.0</w:t>
            </w:r>
          </w:p>
        </w:tc>
      </w:tr>
      <w:tr w:rsidR="00CE353E" w:rsidRPr="00A97624" w14:paraId="5183570D" w14:textId="77777777" w:rsidTr="004A669D">
        <w:tc>
          <w:tcPr>
            <w:tcW w:w="1045" w:type="pct"/>
          </w:tcPr>
          <w:p w14:paraId="6CF50BBF" w14:textId="77777777" w:rsidR="00CE353E" w:rsidRPr="00A97624" w:rsidRDefault="00CE353E" w:rsidP="004A669D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A97624">
              <w:rPr>
                <w:rFonts w:eastAsia="DengXian"/>
                <w:color w:val="000000"/>
                <w:sz w:val="24"/>
                <w:szCs w:val="24"/>
                <w:lang w:val="en-US"/>
              </w:rPr>
              <w:t>Ischaemic heart disease</w:t>
            </w:r>
          </w:p>
        </w:tc>
        <w:tc>
          <w:tcPr>
            <w:tcW w:w="3955" w:type="pct"/>
          </w:tcPr>
          <w:p w14:paraId="0FD09F7E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41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1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1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1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414</w:t>
            </w:r>
          </w:p>
        </w:tc>
      </w:tr>
      <w:tr w:rsidR="00CE353E" w:rsidRPr="00A97624" w14:paraId="12AAF19C" w14:textId="77777777" w:rsidTr="004A669D">
        <w:tc>
          <w:tcPr>
            <w:tcW w:w="1045" w:type="pct"/>
          </w:tcPr>
          <w:p w14:paraId="36AF62FE" w14:textId="77777777" w:rsidR="00CE353E" w:rsidRPr="00A97624" w:rsidRDefault="00CE353E" w:rsidP="004A669D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A97624">
              <w:rPr>
                <w:rFonts w:eastAsia="DengXian"/>
                <w:color w:val="000000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3955" w:type="pct"/>
          </w:tcPr>
          <w:p w14:paraId="017578E1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58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585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586</w:t>
            </w:r>
          </w:p>
        </w:tc>
      </w:tr>
      <w:tr w:rsidR="00CE353E" w:rsidRPr="00A97624" w14:paraId="0307E024" w14:textId="77777777" w:rsidTr="004A669D">
        <w:tc>
          <w:tcPr>
            <w:tcW w:w="1045" w:type="pct"/>
          </w:tcPr>
          <w:p w14:paraId="4303A50C" w14:textId="77777777" w:rsidR="00CE353E" w:rsidRPr="00A97624" w:rsidRDefault="00CE353E" w:rsidP="004A669D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A97624">
              <w:rPr>
                <w:rFonts w:eastAsia="DengXian"/>
                <w:color w:val="000000"/>
                <w:sz w:val="24"/>
                <w:szCs w:val="24"/>
                <w:lang w:val="en-US"/>
              </w:rPr>
              <w:lastRenderedPageBreak/>
              <w:t>Chronic liver disease</w:t>
            </w:r>
          </w:p>
        </w:tc>
        <w:tc>
          <w:tcPr>
            <w:tcW w:w="3955" w:type="pct"/>
          </w:tcPr>
          <w:p w14:paraId="7DDF8540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571</w:t>
            </w:r>
          </w:p>
        </w:tc>
      </w:tr>
      <w:tr w:rsidR="00CE353E" w:rsidRPr="00A97624" w14:paraId="2C74B65D" w14:textId="77777777" w:rsidTr="004A669D">
        <w:tc>
          <w:tcPr>
            <w:tcW w:w="1045" w:type="pct"/>
          </w:tcPr>
          <w:p w14:paraId="602E6A2A" w14:textId="77777777" w:rsidR="00CE353E" w:rsidRPr="00A97624" w:rsidRDefault="00CE353E" w:rsidP="004A669D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A97624">
              <w:rPr>
                <w:rFonts w:eastAsia="DengXian"/>
                <w:color w:val="000000"/>
                <w:sz w:val="24"/>
                <w:szCs w:val="24"/>
                <w:lang w:val="en-US"/>
              </w:rPr>
              <w:t>Hyperlipidaemia</w:t>
            </w:r>
          </w:p>
        </w:tc>
        <w:tc>
          <w:tcPr>
            <w:tcW w:w="3955" w:type="pct"/>
          </w:tcPr>
          <w:p w14:paraId="6FABCA17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272.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72.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72.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72.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72.4</w:t>
            </w:r>
          </w:p>
        </w:tc>
      </w:tr>
      <w:tr w:rsidR="00CE353E" w:rsidRPr="00A97624" w14:paraId="2F3FD8AE" w14:textId="77777777" w:rsidTr="004A669D">
        <w:tc>
          <w:tcPr>
            <w:tcW w:w="1045" w:type="pct"/>
          </w:tcPr>
          <w:p w14:paraId="1484D7BE" w14:textId="77777777" w:rsidR="00CE353E" w:rsidRPr="00A97624" w:rsidRDefault="00CE353E" w:rsidP="004A669D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A97624">
              <w:rPr>
                <w:rFonts w:eastAsia="DengXian"/>
                <w:color w:val="000000"/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3955" w:type="pct"/>
          </w:tcPr>
          <w:p w14:paraId="47555237" w14:textId="77777777" w:rsidR="00CE353E" w:rsidRPr="00A97624" w:rsidRDefault="00CE353E" w:rsidP="004A669D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A97624">
              <w:rPr>
                <w:rFonts w:eastAsia="SimSun"/>
                <w:sz w:val="24"/>
                <w:szCs w:val="24"/>
                <w:lang w:val="en-US"/>
              </w:rPr>
              <w:t>14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4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4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4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44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45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46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47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48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49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4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5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6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7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8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59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6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6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6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6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64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65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7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7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7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7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74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75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79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79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4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5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6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7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8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89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4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5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6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7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8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199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3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4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5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6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7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8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9.0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9.1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9.2</w:t>
            </w:r>
            <w:r w:rsidRPr="00A97624">
              <w:rPr>
                <w:rFonts w:eastAsia="SimSun"/>
                <w:sz w:val="24"/>
                <w:szCs w:val="24"/>
                <w:lang w:val="en-US"/>
              </w:rPr>
              <w:tab/>
              <w:t>209.3</w:t>
            </w:r>
          </w:p>
        </w:tc>
      </w:tr>
    </w:tbl>
    <w:p w14:paraId="3F671B0B" w14:textId="77777777" w:rsidR="00EE505F" w:rsidRDefault="00EE505F"/>
    <w:sectPr w:rsidR="00EE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53E"/>
    <w:rsid w:val="00004061"/>
    <w:rsid w:val="00045BCB"/>
    <w:rsid w:val="000F6AEB"/>
    <w:rsid w:val="0011310C"/>
    <w:rsid w:val="00460B84"/>
    <w:rsid w:val="00691CFF"/>
    <w:rsid w:val="00707BBC"/>
    <w:rsid w:val="008B66BE"/>
    <w:rsid w:val="009357CD"/>
    <w:rsid w:val="00963BCE"/>
    <w:rsid w:val="00A515A5"/>
    <w:rsid w:val="00AC68AE"/>
    <w:rsid w:val="00B640CF"/>
    <w:rsid w:val="00C0268E"/>
    <w:rsid w:val="00C83FB3"/>
    <w:rsid w:val="00CE353E"/>
    <w:rsid w:val="00D93353"/>
    <w:rsid w:val="00EE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03115"/>
  <w15:chartTrackingRefBased/>
  <w15:docId w15:val="{013FD43D-8C40-5842-AC4E-5B067E73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5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CE353E"/>
    <w:pPr>
      <w:spacing w:after="160" w:line="259" w:lineRule="auto"/>
    </w:pPr>
    <w:rPr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3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LEE, Yan Hiu Athena</cp:lastModifiedBy>
  <cp:revision>1</cp:revision>
  <dcterms:created xsi:type="dcterms:W3CDTF">2022-05-07T15:12:00Z</dcterms:created>
  <dcterms:modified xsi:type="dcterms:W3CDTF">2022-05-07T15:12:00Z</dcterms:modified>
</cp:coreProperties>
</file>